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C13" w:rsidRDefault="00B02E0A" w:rsidP="00B02E0A">
      <w:pPr>
        <w:spacing w:after="0" w:line="240" w:lineRule="auto"/>
        <w:ind w:left="708" w:firstLine="708"/>
        <w:rPr>
          <w:rFonts w:ascii="Arial" w:eastAsia="Times New Roman" w:hAnsi="Arial" w:cs="Arial"/>
          <w:b/>
          <w:color w:val="000000"/>
          <w:sz w:val="20"/>
          <w:szCs w:val="20"/>
          <w:lang w:val="en-US" w:eastAsia="fr-FR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lang w:val="en-US" w:eastAsia="fr-FR"/>
        </w:rPr>
        <w:t xml:space="preserve">Table </w:t>
      </w:r>
      <w:r w:rsidR="00F13DAD">
        <w:rPr>
          <w:rFonts w:ascii="Arial" w:eastAsia="Times New Roman" w:hAnsi="Arial" w:cs="Arial"/>
          <w:b/>
          <w:color w:val="000000"/>
          <w:sz w:val="20"/>
          <w:szCs w:val="20"/>
          <w:lang w:val="en-US" w:eastAsia="fr-FR"/>
        </w:rPr>
        <w:t>S</w:t>
      </w:r>
      <w:r w:rsidR="00CE0010">
        <w:rPr>
          <w:rFonts w:ascii="Arial" w:eastAsia="Times New Roman" w:hAnsi="Arial" w:cs="Arial"/>
          <w:b/>
          <w:color w:val="000000"/>
          <w:sz w:val="20"/>
          <w:szCs w:val="20"/>
          <w:lang w:val="en-US" w:eastAsia="fr-FR"/>
        </w:rPr>
        <w:t>1</w:t>
      </w:r>
    </w:p>
    <w:p w:rsidR="00B02E0A" w:rsidRPr="00B02E0A" w:rsidRDefault="00B02E0A" w:rsidP="00FF4C13">
      <w:pPr>
        <w:spacing w:after="0" w:line="240" w:lineRule="auto"/>
        <w:rPr>
          <w:rFonts w:ascii="Arial" w:eastAsia="Times New Roman" w:hAnsi="Arial" w:cs="Arial"/>
          <w:b/>
          <w:color w:val="000000"/>
          <w:sz w:val="20"/>
          <w:szCs w:val="20"/>
          <w:lang w:val="en-US" w:eastAsia="fr-FR"/>
        </w:rPr>
      </w:pPr>
    </w:p>
    <w:tbl>
      <w:tblPr>
        <w:tblStyle w:val="Trameclaire-Accent4"/>
        <w:tblW w:w="10416" w:type="dxa"/>
        <w:jc w:val="center"/>
        <w:tblLook w:val="04A0" w:firstRow="1" w:lastRow="0" w:firstColumn="1" w:lastColumn="0" w:noHBand="0" w:noVBand="1"/>
      </w:tblPr>
      <w:tblGrid>
        <w:gridCol w:w="1648"/>
        <w:gridCol w:w="1418"/>
        <w:gridCol w:w="1614"/>
        <w:gridCol w:w="1817"/>
        <w:gridCol w:w="1691"/>
        <w:gridCol w:w="83"/>
        <w:gridCol w:w="339"/>
        <w:gridCol w:w="1806"/>
      </w:tblGrid>
      <w:tr w:rsidR="00B601B5" w:rsidTr="00C050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Align w:val="center"/>
          </w:tcPr>
          <w:p w:rsidR="00B601B5" w:rsidRPr="006F3948" w:rsidRDefault="00B601B5" w:rsidP="00B23A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Genotypes</w:t>
            </w:r>
          </w:p>
          <w:p w:rsidR="006F3948" w:rsidRPr="006F3948" w:rsidRDefault="006F3948" w:rsidP="00B23A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N</w:t>
            </w:r>
          </w:p>
        </w:tc>
        <w:tc>
          <w:tcPr>
            <w:tcW w:w="1418" w:type="dxa"/>
            <w:vAlign w:val="center"/>
          </w:tcPr>
          <w:p w:rsidR="00B601B5" w:rsidRPr="006F3948" w:rsidRDefault="006F3948" w:rsidP="00B23A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C</w:t>
            </w:r>
            <w:r w:rsidR="00B601B5"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ontrol</w:t>
            </w: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s</w:t>
            </w:r>
          </w:p>
          <w:p w:rsidR="00B601B5" w:rsidRPr="006F3948" w:rsidRDefault="00B601B5" w:rsidP="00B23A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191 (%)</w:t>
            </w:r>
          </w:p>
        </w:tc>
        <w:tc>
          <w:tcPr>
            <w:tcW w:w="1614" w:type="dxa"/>
            <w:vAlign w:val="center"/>
          </w:tcPr>
          <w:p w:rsidR="00A813CA" w:rsidRDefault="00A813CA" w:rsidP="00B23A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NSCC</w:t>
            </w:r>
          </w:p>
          <w:p w:rsidR="00B601B5" w:rsidRPr="006F3948" w:rsidRDefault="00B601B5" w:rsidP="00B23A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191 (%)</w:t>
            </w:r>
          </w:p>
        </w:tc>
        <w:tc>
          <w:tcPr>
            <w:tcW w:w="1817" w:type="dxa"/>
            <w:vAlign w:val="center"/>
          </w:tcPr>
          <w:p w:rsidR="00B601B5" w:rsidRPr="006F3948" w:rsidRDefault="00B601B5" w:rsidP="00B23A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Adenocarcinoma</w:t>
            </w:r>
          </w:p>
          <w:p w:rsidR="00B601B5" w:rsidRPr="006F3948" w:rsidRDefault="00B601B5" w:rsidP="00B23A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106 (%)</w:t>
            </w:r>
          </w:p>
        </w:tc>
        <w:tc>
          <w:tcPr>
            <w:tcW w:w="2113" w:type="dxa"/>
            <w:gridSpan w:val="3"/>
            <w:vAlign w:val="center"/>
          </w:tcPr>
          <w:p w:rsidR="00B601B5" w:rsidRPr="006F3948" w:rsidRDefault="009A6063" w:rsidP="00B23A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hyperlink r:id="rId9" w:tooltip="Squamous-cell lung carcinoma" w:history="1">
              <w:r w:rsidR="006F3948" w:rsidRPr="006F3948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CA" w:eastAsia="fr-FR"/>
                </w:rPr>
                <w:t>S</w:t>
              </w:r>
              <w:r w:rsidR="00B601B5" w:rsidRPr="006F3948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CA" w:eastAsia="fr-FR"/>
                </w:rPr>
                <w:t>quamous-cell carcinoma</w:t>
              </w:r>
            </w:hyperlink>
          </w:p>
          <w:p w:rsidR="00B601B5" w:rsidRPr="006F3948" w:rsidRDefault="009A6063" w:rsidP="00B23A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hyperlink r:id="rId10" w:tooltip="Adenocarcinoma of the lung" w:history="1"/>
            <w:r w:rsidR="00B601B5"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57 (%)</w:t>
            </w:r>
          </w:p>
        </w:tc>
        <w:tc>
          <w:tcPr>
            <w:tcW w:w="1806" w:type="dxa"/>
            <w:vAlign w:val="center"/>
          </w:tcPr>
          <w:p w:rsidR="00B601B5" w:rsidRPr="006F3948" w:rsidRDefault="009A6063" w:rsidP="00B23A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hyperlink r:id="rId11" w:tooltip="Large-cell lung carcinoma" w:history="1">
              <w:r w:rsidR="006F3948" w:rsidRPr="006F3948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CA" w:eastAsia="fr-FR"/>
                </w:rPr>
                <w:t>L</w:t>
              </w:r>
              <w:r w:rsidR="00B601B5" w:rsidRPr="006F3948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CA" w:eastAsia="fr-FR"/>
                </w:rPr>
                <w:t>arge-cell carcinoma</w:t>
              </w:r>
            </w:hyperlink>
          </w:p>
          <w:p w:rsidR="00B601B5" w:rsidRPr="006F3948" w:rsidRDefault="00B601B5" w:rsidP="00B23A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28 (%)</w:t>
            </w:r>
          </w:p>
        </w:tc>
      </w:tr>
      <w:tr w:rsidR="00B601B5" w:rsidTr="00C05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Align w:val="center"/>
          </w:tcPr>
          <w:p w:rsidR="00B601B5" w:rsidRPr="006F3948" w:rsidRDefault="00B601B5" w:rsidP="00CA76E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010101</w:t>
            </w:r>
          </w:p>
          <w:p w:rsidR="00B601B5" w:rsidRPr="006F3948" w:rsidRDefault="006F3948" w:rsidP="00B23A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Homozygote</w:t>
            </w:r>
          </w:p>
          <w:p w:rsidR="00B601B5" w:rsidRPr="006F3948" w:rsidRDefault="006F3948" w:rsidP="00B23A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Heterozygote</w:t>
            </w:r>
          </w:p>
          <w:p w:rsidR="00B601B5" w:rsidRPr="006F3948" w:rsidRDefault="00B601B5" w:rsidP="00B23A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Absent</w:t>
            </w:r>
          </w:p>
        </w:tc>
        <w:tc>
          <w:tcPr>
            <w:tcW w:w="1418" w:type="dxa"/>
            <w:vAlign w:val="center"/>
          </w:tcPr>
          <w:p w:rsidR="00B601B5" w:rsidRPr="006F3948" w:rsidRDefault="00B601B5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DD43AB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26 (13.6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DD43AB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75 (39.3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DD43AB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90 (47.1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1614" w:type="dxa"/>
            <w:vAlign w:val="center"/>
          </w:tcPr>
          <w:p w:rsidR="00B601B5" w:rsidRPr="006F3948" w:rsidRDefault="00B601B5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DD43AB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7 (</w:t>
            </w:r>
            <w:r w:rsidR="00A1357D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8.9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DD43AB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10</w:t>
            </w:r>
            <w:r w:rsidR="00A1357D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57.6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A07931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DD43AB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64 (33.5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1817" w:type="dxa"/>
            <w:vAlign w:val="center"/>
          </w:tcPr>
          <w:p w:rsidR="00B601B5" w:rsidRPr="006F3948" w:rsidRDefault="00B601B5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B601B5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4</w:t>
            </w:r>
            <w:r w:rsidR="006E5EC8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DD43AB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 3.8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B601B5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6</w:t>
            </w:r>
            <w:r w:rsidR="00DD43AB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3</w:t>
            </w:r>
            <w:r w:rsidR="006E5EC8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DD43AB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59.4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B601B5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39</w:t>
            </w:r>
            <w:r w:rsidR="006E5EC8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DD43AB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36.8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1774" w:type="dxa"/>
            <w:gridSpan w:val="2"/>
            <w:vAlign w:val="center"/>
          </w:tcPr>
          <w:p w:rsidR="00B23A7E" w:rsidRPr="006F3948" w:rsidRDefault="00B23A7E" w:rsidP="00C05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6E5EC8" w:rsidP="00C05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9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DD43AB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5.8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DD43AB" w:rsidP="00C05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31</w:t>
            </w:r>
            <w:r w:rsidR="006E5EC8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54.4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DD43AB" w:rsidP="00C05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7</w:t>
            </w:r>
            <w:r w:rsidR="006E5EC8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29.8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2145" w:type="dxa"/>
            <w:gridSpan w:val="2"/>
            <w:vAlign w:val="center"/>
          </w:tcPr>
          <w:p w:rsidR="00B23A7E" w:rsidRPr="006F3948" w:rsidRDefault="00B23A7E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A07931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B23A7E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4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DD43AB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4.3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DD43AB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6</w:t>
            </w:r>
            <w:r w:rsidR="00B23A7E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57.1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A07931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DD43AB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8</w:t>
            </w:r>
            <w:r w:rsidR="00B23A7E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DD43AB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28.6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</w:tr>
      <w:tr w:rsidR="00B601B5" w:rsidTr="00C050AE">
        <w:trPr>
          <w:trHeight w:val="8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Align w:val="center"/>
          </w:tcPr>
          <w:p w:rsidR="00B601B5" w:rsidRPr="006F3948" w:rsidRDefault="00B601B5" w:rsidP="00B23A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010102</w:t>
            </w:r>
          </w:p>
          <w:p w:rsidR="00B601B5" w:rsidRPr="006F3948" w:rsidRDefault="006F3948" w:rsidP="00B23A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Homozygote</w:t>
            </w:r>
          </w:p>
          <w:p w:rsidR="00B601B5" w:rsidRPr="006F3948" w:rsidRDefault="006F3948" w:rsidP="00B23A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Heterozygote</w:t>
            </w:r>
          </w:p>
          <w:p w:rsidR="00B601B5" w:rsidRPr="006F3948" w:rsidRDefault="00B601B5" w:rsidP="00B23A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Absent</w:t>
            </w:r>
          </w:p>
        </w:tc>
        <w:tc>
          <w:tcPr>
            <w:tcW w:w="1418" w:type="dxa"/>
            <w:vAlign w:val="center"/>
          </w:tcPr>
          <w:p w:rsidR="00B601B5" w:rsidRPr="006F3948" w:rsidRDefault="00B601B5" w:rsidP="006F3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A07931" w:rsidP="006F3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DD43AB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5 ( 2.6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DD43AB" w:rsidP="006F3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71 (37.2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DD43AB" w:rsidP="006F3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15 (60.2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1614" w:type="dxa"/>
            <w:vAlign w:val="center"/>
          </w:tcPr>
          <w:p w:rsidR="00B601B5" w:rsidRPr="006F3948" w:rsidRDefault="00B601B5" w:rsidP="006F3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6F3948" w:rsidP="006F3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 7 ( 3.7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6F3948" w:rsidP="006F3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46 (24.0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6F3948" w:rsidP="006F3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38 (72.3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1817" w:type="dxa"/>
            <w:vAlign w:val="center"/>
          </w:tcPr>
          <w:p w:rsidR="00236BD9" w:rsidRPr="006F3948" w:rsidRDefault="00236BD9" w:rsidP="006F3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B601B5" w:rsidP="006F3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3</w:t>
            </w:r>
            <w:r w:rsidR="006E5EC8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 2.8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B601B5" w:rsidP="006F3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26</w:t>
            </w:r>
            <w:r w:rsidR="006E5EC8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24.5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B601B5" w:rsidP="006F3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77</w:t>
            </w:r>
            <w:r w:rsidR="006E5EC8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72.7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1691" w:type="dxa"/>
            <w:vAlign w:val="center"/>
          </w:tcPr>
          <w:p w:rsidR="00236BD9" w:rsidRPr="006F3948" w:rsidRDefault="00236BD9" w:rsidP="006F3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6F3948" w:rsidP="006F3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6E5EC8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2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3.5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6E5EC8" w:rsidP="006F3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13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22.8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6E5EC8" w:rsidP="006F3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42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73.7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2228" w:type="dxa"/>
            <w:gridSpan w:val="3"/>
            <w:vAlign w:val="center"/>
          </w:tcPr>
          <w:p w:rsidR="00236BD9" w:rsidRPr="006F3948" w:rsidRDefault="00236BD9" w:rsidP="006F3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B23A7E" w:rsidP="006F3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2 </w:t>
            </w:r>
            <w:r w:rsidR="00A0793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A0793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7.0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23A7E" w:rsidRPr="006F3948" w:rsidRDefault="006F3948" w:rsidP="006F3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B23A7E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7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B23A7E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25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.0</w:t>
            </w:r>
            <w:r w:rsidR="00B23A7E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B23A7E" w:rsidP="006F3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19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68.0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</w:tr>
      <w:tr w:rsidR="00B601B5" w:rsidTr="00C05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Align w:val="center"/>
          </w:tcPr>
          <w:p w:rsidR="00B601B5" w:rsidRPr="006F3948" w:rsidRDefault="00B601B5" w:rsidP="00C050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010301</w:t>
            </w:r>
          </w:p>
          <w:p w:rsidR="00B601B5" w:rsidRPr="006F3948" w:rsidRDefault="006F3948" w:rsidP="00C050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Homozygote</w:t>
            </w:r>
          </w:p>
          <w:p w:rsidR="00B601B5" w:rsidRPr="006F3948" w:rsidRDefault="006F3948" w:rsidP="00C050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Heterozygote</w:t>
            </w:r>
          </w:p>
          <w:p w:rsidR="00B601B5" w:rsidRPr="006F3948" w:rsidRDefault="00B601B5" w:rsidP="00C050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Absen</w:t>
            </w:r>
            <w:r w:rsidR="006F3948"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t</w:t>
            </w:r>
          </w:p>
        </w:tc>
        <w:tc>
          <w:tcPr>
            <w:tcW w:w="1418" w:type="dxa"/>
            <w:vAlign w:val="center"/>
          </w:tcPr>
          <w:p w:rsidR="00B23A7E" w:rsidRPr="006F3948" w:rsidRDefault="00B23A7E" w:rsidP="00C05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C050AE" w:rsidP="00C05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A0793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5 ( 2.6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A07931" w:rsidP="00C05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34 (17.8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A07931" w:rsidP="00C05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52 (79.6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1614" w:type="dxa"/>
            <w:vAlign w:val="center"/>
          </w:tcPr>
          <w:p w:rsidR="00B23A7E" w:rsidRPr="006F3948" w:rsidRDefault="00B23A7E" w:rsidP="00C05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A07931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 1 ( 0.5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A07931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44 (23.1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A07931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46 (76.4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1817" w:type="dxa"/>
            <w:vAlign w:val="center"/>
          </w:tcPr>
          <w:p w:rsidR="00B23A7E" w:rsidRPr="006F3948" w:rsidRDefault="00B23A7E" w:rsidP="00C05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A07931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</w:t>
            </w:r>
            <w:r w:rsidR="006E5EC8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.0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B601B5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30</w:t>
            </w:r>
            <w:r w:rsidR="006E5EC8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A0793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28.3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B601B5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76</w:t>
            </w:r>
            <w:r w:rsidR="006E5EC8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A0793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71.7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1691" w:type="dxa"/>
            <w:vAlign w:val="center"/>
          </w:tcPr>
          <w:p w:rsidR="00B23A7E" w:rsidRPr="006F3948" w:rsidRDefault="00B23A7E" w:rsidP="00C05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6E5EC8" w:rsidRPr="006F3948" w:rsidRDefault="00A07931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6E5EC8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6E5EC8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6E5EC8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.0</w:t>
            </w:r>
            <w:r w:rsidR="006E5EC8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A07931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 7</w:t>
            </w:r>
            <w:r w:rsidR="006E5EC8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2.3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6E5EC8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50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A0793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87.7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2228" w:type="dxa"/>
            <w:gridSpan w:val="3"/>
            <w:vAlign w:val="center"/>
          </w:tcPr>
          <w:p w:rsidR="00B23A7E" w:rsidRPr="006F3948" w:rsidRDefault="00B23A7E" w:rsidP="00C05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A07931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1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3.6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23A7E" w:rsidRPr="006F3948" w:rsidRDefault="00A07931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B23A7E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7 (25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.0</w:t>
            </w:r>
            <w:r w:rsidR="00B23A7E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B23A7E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20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A0793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71.4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</w:tr>
      <w:tr w:rsidR="00B601B5" w:rsidTr="00C050AE">
        <w:trPr>
          <w:trHeight w:val="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Align w:val="center"/>
          </w:tcPr>
          <w:p w:rsidR="00B601B5" w:rsidRPr="006F3948" w:rsidRDefault="00B601B5" w:rsidP="00C050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bookmarkStart w:id="0" w:name="_GoBack"/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01</w:t>
            </w:r>
            <w:r w:rsidR="00330190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0</w:t>
            </w: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401</w:t>
            </w:r>
          </w:p>
          <w:p w:rsidR="00B601B5" w:rsidRPr="006F3948" w:rsidRDefault="006F3948" w:rsidP="00C050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Homozygote</w:t>
            </w:r>
          </w:p>
          <w:p w:rsidR="00B601B5" w:rsidRPr="006F3948" w:rsidRDefault="006F3948" w:rsidP="00C050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Heterozygote</w:t>
            </w:r>
          </w:p>
          <w:p w:rsidR="00B601B5" w:rsidRPr="006F3948" w:rsidRDefault="00B601B5" w:rsidP="00C050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Absent</w:t>
            </w:r>
          </w:p>
        </w:tc>
        <w:tc>
          <w:tcPr>
            <w:tcW w:w="1418" w:type="dxa"/>
            <w:vAlign w:val="center"/>
          </w:tcPr>
          <w:p w:rsidR="00B23A7E" w:rsidRPr="006F3948" w:rsidRDefault="00B23A7E" w:rsidP="00C05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A07931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 (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.0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A07931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15 ( 7.9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A07931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76 (92.1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1614" w:type="dxa"/>
            <w:vAlign w:val="center"/>
          </w:tcPr>
          <w:p w:rsidR="00B23A7E" w:rsidRPr="006F3948" w:rsidRDefault="00B23A7E" w:rsidP="00C05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A07931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 1 ( 0.5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A07931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31 (16.2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A07931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59 (83.3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1817" w:type="dxa"/>
            <w:vAlign w:val="center"/>
          </w:tcPr>
          <w:p w:rsidR="00B23A7E" w:rsidRPr="006F3948" w:rsidRDefault="00B23A7E" w:rsidP="00C05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6E5EC8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1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.94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6E5EC8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17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6.03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6E5EC8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88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83.01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1691" w:type="dxa"/>
            <w:vAlign w:val="center"/>
          </w:tcPr>
          <w:p w:rsidR="00B23A7E" w:rsidRPr="006F3948" w:rsidRDefault="00B23A7E" w:rsidP="00C05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6E5EC8" w:rsidRPr="006F3948" w:rsidRDefault="006E5EC8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 (0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.0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B23A7E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0</w:t>
            </w:r>
            <w:r w:rsidR="006E5EC8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7.54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B23A7E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47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82.45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2228" w:type="dxa"/>
            <w:gridSpan w:val="3"/>
            <w:vAlign w:val="center"/>
          </w:tcPr>
          <w:p w:rsidR="00B23A7E" w:rsidRPr="006F3948" w:rsidRDefault="00B23A7E" w:rsidP="00B209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6E5EC8" w:rsidRPr="006F3948" w:rsidRDefault="006E5EC8" w:rsidP="00B209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 (0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.0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23A7E" w:rsidRPr="006F3948" w:rsidRDefault="00B209CC" w:rsidP="00B209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B23A7E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4 (14.28)</w:t>
            </w:r>
          </w:p>
          <w:p w:rsidR="00B601B5" w:rsidRPr="006F3948" w:rsidRDefault="00B23A7E" w:rsidP="00B209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24 (85.71)</w:t>
            </w:r>
          </w:p>
        </w:tc>
      </w:tr>
      <w:bookmarkEnd w:id="0"/>
      <w:tr w:rsidR="00B601B5" w:rsidTr="00C05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Align w:val="center"/>
          </w:tcPr>
          <w:p w:rsidR="00B601B5" w:rsidRPr="006F3948" w:rsidRDefault="00B601B5" w:rsidP="00C050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010404</w:t>
            </w:r>
          </w:p>
          <w:p w:rsidR="00B601B5" w:rsidRPr="006F3948" w:rsidRDefault="006F3948" w:rsidP="00C050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Homozygote</w:t>
            </w:r>
          </w:p>
          <w:p w:rsidR="00B601B5" w:rsidRPr="006F3948" w:rsidRDefault="006F3948" w:rsidP="00C050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Heterozygote</w:t>
            </w:r>
          </w:p>
          <w:p w:rsidR="00B601B5" w:rsidRPr="006F3948" w:rsidRDefault="006F3948" w:rsidP="00C050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Absent</w:t>
            </w:r>
          </w:p>
          <w:p w:rsidR="00B601B5" w:rsidRPr="006F3948" w:rsidRDefault="00B601B5" w:rsidP="007D2AC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</w:p>
        </w:tc>
        <w:tc>
          <w:tcPr>
            <w:tcW w:w="1418" w:type="dxa"/>
            <w:vAlign w:val="center"/>
          </w:tcPr>
          <w:p w:rsidR="00B23A7E" w:rsidRPr="006F3948" w:rsidRDefault="00B23A7E" w:rsidP="00C05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C050AE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 6 ( 3.1)</w:t>
            </w:r>
          </w:p>
          <w:p w:rsidR="00B601B5" w:rsidRPr="006F3948" w:rsidRDefault="00C050AE" w:rsidP="00802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29 (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5.2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B601B5" w:rsidP="00802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56 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81.7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B601B5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</w:tc>
        <w:tc>
          <w:tcPr>
            <w:tcW w:w="1614" w:type="dxa"/>
            <w:vAlign w:val="center"/>
          </w:tcPr>
          <w:p w:rsidR="00B601B5" w:rsidRPr="006F3948" w:rsidRDefault="00B601B5" w:rsidP="00C05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B601B5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.0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C050AE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24 (12.7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C050AE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67 (87.3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1817" w:type="dxa"/>
            <w:vAlign w:val="center"/>
          </w:tcPr>
          <w:p w:rsidR="00B23A7E" w:rsidRPr="006F3948" w:rsidRDefault="00B23A7E" w:rsidP="00C05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6E5EC8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0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.0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6E5EC8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14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3.2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6E5EC8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92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86.8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1691" w:type="dxa"/>
            <w:vAlign w:val="center"/>
          </w:tcPr>
          <w:p w:rsidR="00B23A7E" w:rsidRPr="006F3948" w:rsidRDefault="00B23A7E" w:rsidP="00C05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6E5EC8" w:rsidRPr="006F3948" w:rsidRDefault="006E5EC8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 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.0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6E5EC8" w:rsidRPr="006F3948" w:rsidRDefault="00C050AE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7 (12.3</w:t>
            </w:r>
            <w:r w:rsidR="006E5EC8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6E5EC8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50 (87.7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2228" w:type="dxa"/>
            <w:gridSpan w:val="3"/>
            <w:vAlign w:val="center"/>
          </w:tcPr>
          <w:p w:rsidR="00B23A7E" w:rsidRPr="006F3948" w:rsidRDefault="00B23A7E" w:rsidP="00C05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B23A7E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0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.0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23A7E" w:rsidRPr="006F3948" w:rsidRDefault="00C050AE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2 ( 7.1</w:t>
            </w:r>
            <w:r w:rsidR="00B23A7E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B23A7E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26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92.9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</w:tr>
      <w:tr w:rsidR="00B601B5" w:rsidTr="00C050AE">
        <w:trPr>
          <w:trHeight w:val="10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Align w:val="center"/>
          </w:tcPr>
          <w:p w:rsidR="00B601B5" w:rsidRPr="006F3948" w:rsidRDefault="00B601B5" w:rsidP="00236BD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0105N</w:t>
            </w:r>
          </w:p>
          <w:p w:rsidR="00B601B5" w:rsidRPr="006F3948" w:rsidRDefault="006F3948" w:rsidP="00B23A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Homozygote</w:t>
            </w:r>
          </w:p>
          <w:p w:rsidR="00B601B5" w:rsidRPr="006F3948" w:rsidRDefault="006F3948" w:rsidP="00B23A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Heterozygote</w:t>
            </w:r>
          </w:p>
          <w:p w:rsidR="00B601B5" w:rsidRPr="006F3948" w:rsidRDefault="00B601B5" w:rsidP="00B23A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Abs</w:t>
            </w:r>
            <w:r w:rsidR="006F3948"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ent</w:t>
            </w:r>
          </w:p>
        </w:tc>
        <w:tc>
          <w:tcPr>
            <w:tcW w:w="1418" w:type="dxa"/>
            <w:vAlign w:val="center"/>
          </w:tcPr>
          <w:p w:rsidR="00B23A7E" w:rsidRPr="006F3948" w:rsidRDefault="00B23A7E" w:rsidP="00236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B601B5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 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.0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C050AE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21 (12.0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C050AE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70 (98.0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1614" w:type="dxa"/>
            <w:vAlign w:val="center"/>
          </w:tcPr>
          <w:p w:rsidR="00B601B5" w:rsidRPr="006F3948" w:rsidRDefault="00B601B5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B601B5" w:rsidP="00236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.0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C050AE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2 ( 6.3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C050AE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79 (93.7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1817" w:type="dxa"/>
            <w:vAlign w:val="center"/>
          </w:tcPr>
          <w:p w:rsidR="00B23A7E" w:rsidRPr="006F3948" w:rsidRDefault="00B23A7E" w:rsidP="00C05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6E5EC8" w:rsidP="00236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0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.0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6E5EC8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6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5.7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6E5EC8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100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94.3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B601B5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</w:tc>
        <w:tc>
          <w:tcPr>
            <w:tcW w:w="1691" w:type="dxa"/>
            <w:vAlign w:val="center"/>
          </w:tcPr>
          <w:p w:rsidR="00B23A7E" w:rsidRPr="006F3948" w:rsidRDefault="00B23A7E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6E5EC8" w:rsidRPr="006F3948" w:rsidRDefault="006E5EC8" w:rsidP="00236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 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.0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C050AE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5</w:t>
            </w:r>
            <w:r w:rsidR="006E5EC8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8.8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B23A7E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52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91.2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2228" w:type="dxa"/>
            <w:gridSpan w:val="3"/>
            <w:vAlign w:val="center"/>
          </w:tcPr>
          <w:p w:rsidR="00B23A7E" w:rsidRPr="006F3948" w:rsidRDefault="00B23A7E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6E5EC8" w:rsidRPr="006F3948" w:rsidRDefault="006E5EC8" w:rsidP="00236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 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.0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B23A7E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</w:t>
            </w:r>
            <w:r w:rsidR="006E5EC8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3.8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B23A7E" w:rsidP="00B23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27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96.4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</w:tr>
      <w:tr w:rsidR="00B601B5" w:rsidTr="00C05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Align w:val="center"/>
          </w:tcPr>
          <w:p w:rsidR="00B601B5" w:rsidRPr="006F3948" w:rsidRDefault="00B601B5" w:rsidP="00C050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0106</w:t>
            </w:r>
          </w:p>
          <w:p w:rsidR="00B601B5" w:rsidRPr="006F3948" w:rsidRDefault="006F3948" w:rsidP="00C050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Homozygote</w:t>
            </w:r>
          </w:p>
          <w:p w:rsidR="00B601B5" w:rsidRPr="006F3948" w:rsidRDefault="006F3948" w:rsidP="00C050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Heterozygote</w:t>
            </w:r>
          </w:p>
          <w:p w:rsidR="00B601B5" w:rsidRPr="006F3948" w:rsidRDefault="00B601B5" w:rsidP="00C050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Abs</w:t>
            </w:r>
            <w:r w:rsidR="006F3948" w:rsidRPr="006F3948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fr-FR"/>
              </w:rPr>
              <w:t>ent</w:t>
            </w:r>
          </w:p>
        </w:tc>
        <w:tc>
          <w:tcPr>
            <w:tcW w:w="1418" w:type="dxa"/>
            <w:vAlign w:val="center"/>
          </w:tcPr>
          <w:p w:rsidR="00B23A7E" w:rsidRPr="006F3948" w:rsidRDefault="00B23A7E" w:rsidP="00C05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B601B5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 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.0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B209CC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36 (18.8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C050AE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55 (81.2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1614" w:type="dxa"/>
            <w:vAlign w:val="center"/>
          </w:tcPr>
          <w:p w:rsidR="00B23A7E" w:rsidRPr="006F3948" w:rsidRDefault="00B23A7E" w:rsidP="00C05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C050AE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4 ( 7.1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B209CC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22 (11.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7)</w:t>
            </w:r>
          </w:p>
          <w:p w:rsidR="00B601B5" w:rsidRPr="006F3948" w:rsidRDefault="00C050AE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55 (81.2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1817" w:type="dxa"/>
            <w:vAlign w:val="center"/>
          </w:tcPr>
          <w:p w:rsidR="00B23A7E" w:rsidRPr="006F3948" w:rsidRDefault="00B23A7E" w:rsidP="00C05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6E5EC8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10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9.4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6E5EC8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14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3.2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B209CC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6E5EC8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82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77.4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1691" w:type="dxa"/>
            <w:vAlign w:val="center"/>
          </w:tcPr>
          <w:p w:rsidR="00B23A7E" w:rsidRPr="006F3948" w:rsidRDefault="00B23A7E" w:rsidP="00C05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B601B5" w:rsidRPr="006F3948" w:rsidRDefault="00B23A7E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4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7.0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B209CC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B23A7E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6 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10.5</w:t>
            </w:r>
            <w:r w:rsidR="00B601B5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C050AE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47 (82.5</w:t>
            </w:r>
            <w:r w:rsidR="00B23A7E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2228" w:type="dxa"/>
            <w:gridSpan w:val="3"/>
            <w:vAlign w:val="center"/>
          </w:tcPr>
          <w:p w:rsidR="00B23A7E" w:rsidRPr="006F3948" w:rsidRDefault="00B23A7E" w:rsidP="00C05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</w:p>
          <w:p w:rsidR="006E5EC8" w:rsidRPr="006F3948" w:rsidRDefault="006E5EC8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 (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0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.0</w:t>
            </w:r>
            <w:r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23A7E" w:rsidRPr="006F3948" w:rsidRDefault="00B209CC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 xml:space="preserve"> </w:t>
            </w:r>
            <w:r w:rsidR="00C050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2 ( 7.1</w:t>
            </w:r>
            <w:r w:rsidR="00B23A7E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  <w:p w:rsidR="00B601B5" w:rsidRPr="006F3948" w:rsidRDefault="00C050AE" w:rsidP="00B23A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26 (92.9</w:t>
            </w:r>
            <w:r w:rsidR="00B23A7E" w:rsidRPr="006F39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 w:eastAsia="fr-FR"/>
              </w:rPr>
              <w:t>)</w:t>
            </w:r>
          </w:p>
        </w:tc>
      </w:tr>
    </w:tbl>
    <w:p w:rsidR="00C774A7" w:rsidRDefault="006F3948" w:rsidP="00C774A7">
      <w:pPr>
        <w:rPr>
          <w:rFonts w:ascii="Arial" w:hAnsi="Arial" w:cs="Arial"/>
          <w:sz w:val="20"/>
          <w:szCs w:val="20"/>
          <w:lang w:val="en-US"/>
        </w:rPr>
      </w:pPr>
      <w:r w:rsidRPr="00A813CA">
        <w:rPr>
          <w:rFonts w:ascii="Arial" w:hAnsi="Arial" w:cs="Arial"/>
          <w:sz w:val="20"/>
          <w:szCs w:val="20"/>
          <w:lang w:val="en-US"/>
        </w:rPr>
        <w:t xml:space="preserve">                             </w:t>
      </w:r>
      <w:r w:rsidR="00D50B76" w:rsidRPr="00A813CA">
        <w:rPr>
          <w:rFonts w:ascii="Arial" w:hAnsi="Arial" w:cs="Arial"/>
          <w:sz w:val="20"/>
          <w:szCs w:val="20"/>
          <w:lang w:val="en-US"/>
        </w:rPr>
        <w:tab/>
      </w:r>
    </w:p>
    <w:p w:rsidR="00664316" w:rsidRPr="009A6063" w:rsidRDefault="006F3948" w:rsidP="009A6063">
      <w:pPr>
        <w:rPr>
          <w:rFonts w:ascii="Arial" w:hAnsi="Arial" w:cs="Arial"/>
          <w:b/>
          <w:sz w:val="20"/>
          <w:szCs w:val="20"/>
          <w:lang w:val="en-US"/>
        </w:rPr>
      </w:pPr>
      <w:r w:rsidRPr="00A813CA">
        <w:rPr>
          <w:rFonts w:ascii="Arial" w:hAnsi="Arial" w:cs="Arial"/>
          <w:sz w:val="20"/>
          <w:szCs w:val="20"/>
          <w:lang w:val="en-US"/>
        </w:rPr>
        <w:t xml:space="preserve"> </w:t>
      </w:r>
    </w:p>
    <w:sectPr w:rsidR="00664316" w:rsidRPr="009A6063" w:rsidSect="0094695E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2E0A" w:rsidRDefault="00B02E0A" w:rsidP="00CA76E4">
      <w:pPr>
        <w:spacing w:after="0" w:line="240" w:lineRule="auto"/>
      </w:pPr>
      <w:r>
        <w:separator/>
      </w:r>
    </w:p>
  </w:endnote>
  <w:endnote w:type="continuationSeparator" w:id="0">
    <w:p w:rsidR="00B02E0A" w:rsidRDefault="00B02E0A" w:rsidP="00CA7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2E0A" w:rsidRDefault="00B02E0A" w:rsidP="00CA76E4">
      <w:pPr>
        <w:spacing w:after="0" w:line="240" w:lineRule="auto"/>
      </w:pPr>
      <w:r>
        <w:separator/>
      </w:r>
    </w:p>
  </w:footnote>
  <w:footnote w:type="continuationSeparator" w:id="0">
    <w:p w:rsidR="00B02E0A" w:rsidRDefault="00B02E0A" w:rsidP="00CA76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756D47"/>
    <w:multiLevelType w:val="hybridMultilevel"/>
    <w:tmpl w:val="1DFEDBDE"/>
    <w:lvl w:ilvl="0" w:tplc="A9E2D3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B76779"/>
    <w:multiLevelType w:val="hybridMultilevel"/>
    <w:tmpl w:val="AF32A2D0"/>
    <w:lvl w:ilvl="0" w:tplc="F9921D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576F7D"/>
    <w:multiLevelType w:val="hybridMultilevel"/>
    <w:tmpl w:val="D4708DAC"/>
    <w:lvl w:ilvl="0" w:tplc="9D2A02D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87D21AC"/>
    <w:multiLevelType w:val="hybridMultilevel"/>
    <w:tmpl w:val="7466E878"/>
    <w:lvl w:ilvl="0" w:tplc="040C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D70BF8"/>
    <w:multiLevelType w:val="hybridMultilevel"/>
    <w:tmpl w:val="E368C0D8"/>
    <w:lvl w:ilvl="0" w:tplc="9CC472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017"/>
    <w:rsid w:val="000235BA"/>
    <w:rsid w:val="000336F5"/>
    <w:rsid w:val="00034F95"/>
    <w:rsid w:val="0003505F"/>
    <w:rsid w:val="000441E4"/>
    <w:rsid w:val="00055B95"/>
    <w:rsid w:val="00090FBA"/>
    <w:rsid w:val="000A3129"/>
    <w:rsid w:val="000C625B"/>
    <w:rsid w:val="000D14A1"/>
    <w:rsid w:val="0010437D"/>
    <w:rsid w:val="00107C94"/>
    <w:rsid w:val="00116EE0"/>
    <w:rsid w:val="00120372"/>
    <w:rsid w:val="001424A1"/>
    <w:rsid w:val="00161147"/>
    <w:rsid w:val="001746B6"/>
    <w:rsid w:val="002111A4"/>
    <w:rsid w:val="002205EA"/>
    <w:rsid w:val="00223C6E"/>
    <w:rsid w:val="00236BD9"/>
    <w:rsid w:val="00251694"/>
    <w:rsid w:val="002526AE"/>
    <w:rsid w:val="00263001"/>
    <w:rsid w:val="002668D2"/>
    <w:rsid w:val="0027749B"/>
    <w:rsid w:val="00286744"/>
    <w:rsid w:val="002C46C3"/>
    <w:rsid w:val="002F237F"/>
    <w:rsid w:val="00305240"/>
    <w:rsid w:val="003120F4"/>
    <w:rsid w:val="00330190"/>
    <w:rsid w:val="00336E4B"/>
    <w:rsid w:val="00351AC8"/>
    <w:rsid w:val="00367F8B"/>
    <w:rsid w:val="0039560B"/>
    <w:rsid w:val="003B200B"/>
    <w:rsid w:val="003C3393"/>
    <w:rsid w:val="00404A80"/>
    <w:rsid w:val="00406295"/>
    <w:rsid w:val="0043226A"/>
    <w:rsid w:val="00454199"/>
    <w:rsid w:val="00476F42"/>
    <w:rsid w:val="00487B6C"/>
    <w:rsid w:val="00492318"/>
    <w:rsid w:val="004E4878"/>
    <w:rsid w:val="004F4FCA"/>
    <w:rsid w:val="00536C59"/>
    <w:rsid w:val="005417CD"/>
    <w:rsid w:val="00546126"/>
    <w:rsid w:val="00550BAA"/>
    <w:rsid w:val="00551642"/>
    <w:rsid w:val="005541DC"/>
    <w:rsid w:val="00563017"/>
    <w:rsid w:val="00576411"/>
    <w:rsid w:val="00580BC7"/>
    <w:rsid w:val="00584287"/>
    <w:rsid w:val="0058539E"/>
    <w:rsid w:val="00596BC5"/>
    <w:rsid w:val="005A7648"/>
    <w:rsid w:val="005A7DDA"/>
    <w:rsid w:val="005B4EAA"/>
    <w:rsid w:val="005C73CF"/>
    <w:rsid w:val="005D0A7D"/>
    <w:rsid w:val="00602C92"/>
    <w:rsid w:val="00605D49"/>
    <w:rsid w:val="00616517"/>
    <w:rsid w:val="0062742C"/>
    <w:rsid w:val="00627F29"/>
    <w:rsid w:val="006352CC"/>
    <w:rsid w:val="00647F97"/>
    <w:rsid w:val="00653233"/>
    <w:rsid w:val="00657440"/>
    <w:rsid w:val="00664316"/>
    <w:rsid w:val="006667EB"/>
    <w:rsid w:val="006B4887"/>
    <w:rsid w:val="006D32E6"/>
    <w:rsid w:val="006E5EC8"/>
    <w:rsid w:val="006F3948"/>
    <w:rsid w:val="0070317B"/>
    <w:rsid w:val="00704F52"/>
    <w:rsid w:val="00705076"/>
    <w:rsid w:val="00742491"/>
    <w:rsid w:val="00756E13"/>
    <w:rsid w:val="007572AA"/>
    <w:rsid w:val="00781279"/>
    <w:rsid w:val="00793F1B"/>
    <w:rsid w:val="00794F1A"/>
    <w:rsid w:val="007C0677"/>
    <w:rsid w:val="007D2AC8"/>
    <w:rsid w:val="007D4B4F"/>
    <w:rsid w:val="00801D09"/>
    <w:rsid w:val="00802854"/>
    <w:rsid w:val="00804B93"/>
    <w:rsid w:val="008160A0"/>
    <w:rsid w:val="00853C18"/>
    <w:rsid w:val="0085552F"/>
    <w:rsid w:val="0086527A"/>
    <w:rsid w:val="00875E53"/>
    <w:rsid w:val="00887564"/>
    <w:rsid w:val="00892814"/>
    <w:rsid w:val="008975C7"/>
    <w:rsid w:val="008B7527"/>
    <w:rsid w:val="008C43D6"/>
    <w:rsid w:val="009206FA"/>
    <w:rsid w:val="0094695E"/>
    <w:rsid w:val="009A6063"/>
    <w:rsid w:val="009B34A7"/>
    <w:rsid w:val="009C46CE"/>
    <w:rsid w:val="009C59BC"/>
    <w:rsid w:val="009D30CC"/>
    <w:rsid w:val="009E5D95"/>
    <w:rsid w:val="00A07931"/>
    <w:rsid w:val="00A1357D"/>
    <w:rsid w:val="00A17AA0"/>
    <w:rsid w:val="00A348CB"/>
    <w:rsid w:val="00A450C5"/>
    <w:rsid w:val="00A813CA"/>
    <w:rsid w:val="00A83CC5"/>
    <w:rsid w:val="00A905DE"/>
    <w:rsid w:val="00AC3BE8"/>
    <w:rsid w:val="00AD48AA"/>
    <w:rsid w:val="00AF0237"/>
    <w:rsid w:val="00AF2A81"/>
    <w:rsid w:val="00B02E0A"/>
    <w:rsid w:val="00B154D3"/>
    <w:rsid w:val="00B209CC"/>
    <w:rsid w:val="00B23A7E"/>
    <w:rsid w:val="00B32ACD"/>
    <w:rsid w:val="00B34B12"/>
    <w:rsid w:val="00B46E02"/>
    <w:rsid w:val="00B57293"/>
    <w:rsid w:val="00B601B5"/>
    <w:rsid w:val="00B67DF2"/>
    <w:rsid w:val="00B87C5F"/>
    <w:rsid w:val="00B920CC"/>
    <w:rsid w:val="00BA023F"/>
    <w:rsid w:val="00BB015F"/>
    <w:rsid w:val="00BC599F"/>
    <w:rsid w:val="00BE3C85"/>
    <w:rsid w:val="00C050AE"/>
    <w:rsid w:val="00C0542D"/>
    <w:rsid w:val="00C169D9"/>
    <w:rsid w:val="00C20D4F"/>
    <w:rsid w:val="00C21C7D"/>
    <w:rsid w:val="00C272A4"/>
    <w:rsid w:val="00C53B07"/>
    <w:rsid w:val="00C66BA4"/>
    <w:rsid w:val="00C774A7"/>
    <w:rsid w:val="00CA76E4"/>
    <w:rsid w:val="00CA7EE5"/>
    <w:rsid w:val="00CC1D96"/>
    <w:rsid w:val="00CD6582"/>
    <w:rsid w:val="00CD6766"/>
    <w:rsid w:val="00CE0010"/>
    <w:rsid w:val="00D23120"/>
    <w:rsid w:val="00D33C76"/>
    <w:rsid w:val="00D36969"/>
    <w:rsid w:val="00D50B76"/>
    <w:rsid w:val="00D51B26"/>
    <w:rsid w:val="00D82797"/>
    <w:rsid w:val="00D95D47"/>
    <w:rsid w:val="00DB0B93"/>
    <w:rsid w:val="00DD43AB"/>
    <w:rsid w:val="00DD674A"/>
    <w:rsid w:val="00DE5DF7"/>
    <w:rsid w:val="00DF176C"/>
    <w:rsid w:val="00E14818"/>
    <w:rsid w:val="00E24964"/>
    <w:rsid w:val="00E2740A"/>
    <w:rsid w:val="00E31483"/>
    <w:rsid w:val="00E41B1D"/>
    <w:rsid w:val="00E5135F"/>
    <w:rsid w:val="00E71A57"/>
    <w:rsid w:val="00E811D5"/>
    <w:rsid w:val="00E83D3B"/>
    <w:rsid w:val="00E86576"/>
    <w:rsid w:val="00EC0773"/>
    <w:rsid w:val="00EC51AB"/>
    <w:rsid w:val="00EE2C6E"/>
    <w:rsid w:val="00F06D4E"/>
    <w:rsid w:val="00F13DAD"/>
    <w:rsid w:val="00F22938"/>
    <w:rsid w:val="00F26223"/>
    <w:rsid w:val="00F50535"/>
    <w:rsid w:val="00F562FC"/>
    <w:rsid w:val="00F62128"/>
    <w:rsid w:val="00F63E95"/>
    <w:rsid w:val="00F67ADF"/>
    <w:rsid w:val="00F85F58"/>
    <w:rsid w:val="00FB6BF3"/>
    <w:rsid w:val="00FC2F5D"/>
    <w:rsid w:val="00FC5A2F"/>
    <w:rsid w:val="00FD1F59"/>
    <w:rsid w:val="00FF457D"/>
    <w:rsid w:val="00FF4C13"/>
    <w:rsid w:val="00FF7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63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rameclaire-Accent11">
    <w:name w:val="Trame claire - Accent 11"/>
    <w:basedOn w:val="TableauNormal"/>
    <w:uiPriority w:val="60"/>
    <w:rsid w:val="0056301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4">
    <w:name w:val="Light Shading Accent 4"/>
    <w:basedOn w:val="TableauNormal"/>
    <w:uiPriority w:val="60"/>
    <w:rsid w:val="00B23A7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Paragraphedeliste">
    <w:name w:val="List Paragraph"/>
    <w:basedOn w:val="Normal"/>
    <w:uiPriority w:val="34"/>
    <w:qFormat/>
    <w:rsid w:val="00DD674A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semiHidden/>
    <w:unhideWhenUsed/>
    <w:rsid w:val="00CA76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CA76E4"/>
  </w:style>
  <w:style w:type="paragraph" w:styleId="Pieddepage">
    <w:name w:val="footer"/>
    <w:basedOn w:val="Normal"/>
    <w:link w:val="PieddepageCar"/>
    <w:uiPriority w:val="99"/>
    <w:semiHidden/>
    <w:unhideWhenUsed/>
    <w:rsid w:val="00CA76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CA76E4"/>
  </w:style>
  <w:style w:type="table" w:customStyle="1" w:styleId="Ombrageclair1">
    <w:name w:val="Ombrage clair1"/>
    <w:basedOn w:val="TableauNormal"/>
    <w:uiPriority w:val="60"/>
    <w:rsid w:val="000D14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643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43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63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rameclaire-Accent11">
    <w:name w:val="Trame claire - Accent 11"/>
    <w:basedOn w:val="TableauNormal"/>
    <w:uiPriority w:val="60"/>
    <w:rsid w:val="0056301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4">
    <w:name w:val="Light Shading Accent 4"/>
    <w:basedOn w:val="TableauNormal"/>
    <w:uiPriority w:val="60"/>
    <w:rsid w:val="00B23A7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Paragraphedeliste">
    <w:name w:val="List Paragraph"/>
    <w:basedOn w:val="Normal"/>
    <w:uiPriority w:val="34"/>
    <w:qFormat/>
    <w:rsid w:val="00DD674A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semiHidden/>
    <w:unhideWhenUsed/>
    <w:rsid w:val="00CA76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CA76E4"/>
  </w:style>
  <w:style w:type="paragraph" w:styleId="Pieddepage">
    <w:name w:val="footer"/>
    <w:basedOn w:val="Normal"/>
    <w:link w:val="PieddepageCar"/>
    <w:uiPriority w:val="99"/>
    <w:semiHidden/>
    <w:unhideWhenUsed/>
    <w:rsid w:val="00CA76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CA76E4"/>
  </w:style>
  <w:style w:type="table" w:customStyle="1" w:styleId="Ombrageclair1">
    <w:name w:val="Ombrage clair1"/>
    <w:basedOn w:val="TableauNormal"/>
    <w:uiPriority w:val="60"/>
    <w:rsid w:val="000D14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643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43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en.wikipedia.org/wiki/Large-cell_lung_carcinoma" TargetMode="External"/><Relationship Id="rId5" Type="http://schemas.openxmlformats.org/officeDocument/2006/relationships/settings" Target="settings.xml"/><Relationship Id="rId10" Type="http://schemas.openxmlformats.org/officeDocument/2006/relationships/hyperlink" Target="http://en.wikipedia.org/wiki/Adenocarcinoma_of_the_lung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en.wikipedia.org/wiki/Squamous-cell_lung_carcinoma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243A9D-7590-4C6A-8558-23A5A3163A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p0001157</cp:lastModifiedBy>
  <cp:revision>2</cp:revision>
  <dcterms:created xsi:type="dcterms:W3CDTF">2016-08-04T19:04:00Z</dcterms:created>
  <dcterms:modified xsi:type="dcterms:W3CDTF">2016-08-04T19:04:00Z</dcterms:modified>
</cp:coreProperties>
</file>